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093CB8" w14:textId="77777777" w:rsidR="009D5B30" w:rsidRPr="007362D3" w:rsidRDefault="009D5B30" w:rsidP="009D5B30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1. Amino acid amounts added to PBS to equal their abundance in BSA at 200 mg/ml.</w:t>
      </w:r>
    </w:p>
    <w:p w14:paraId="796B1EE7" w14:textId="77777777" w:rsidR="009D5B30" w:rsidRPr="00BC126E" w:rsidRDefault="009D5B30" w:rsidP="009D5B30">
      <w:pPr>
        <w:rPr>
          <w:rFonts w:ascii="Arial" w:hAnsi="Arial" w:cs="Arial"/>
        </w:rPr>
      </w:pPr>
    </w:p>
    <w:tbl>
      <w:tblPr>
        <w:tblStyle w:val="TableGrid"/>
        <w:tblW w:w="6030" w:type="dxa"/>
        <w:tblLook w:val="04A0" w:firstRow="1" w:lastRow="0" w:firstColumn="1" w:lastColumn="0" w:noHBand="0" w:noVBand="1"/>
      </w:tblPr>
      <w:tblGrid>
        <w:gridCol w:w="1530"/>
        <w:gridCol w:w="1416"/>
        <w:gridCol w:w="3084"/>
      </w:tblGrid>
      <w:tr w:rsidR="009D5B30" w:rsidRPr="00BC126E" w14:paraId="2E776B6B" w14:textId="77777777" w:rsidTr="00555AB3">
        <w:trPr>
          <w:trHeight w:val="35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8D8FBD" w14:textId="77777777" w:rsidR="009D5B30" w:rsidRPr="00BC126E" w:rsidRDefault="009D5B30" w:rsidP="00555AB3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CFF709" w14:textId="77777777" w:rsidR="009D5B30" w:rsidRPr="00BC126E" w:rsidRDefault="009D5B30" w:rsidP="00555A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26E">
              <w:rPr>
                <w:rFonts w:ascii="Arial" w:hAnsi="Arial" w:cs="Arial"/>
                <w:sz w:val="20"/>
                <w:szCs w:val="20"/>
              </w:rPr>
              <w:t>Amino acid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450901" w14:textId="77777777" w:rsidR="009D5B30" w:rsidRPr="00BC126E" w:rsidRDefault="009D5B30" w:rsidP="00555A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26E">
              <w:rPr>
                <w:rFonts w:ascii="Arial" w:hAnsi="Arial" w:cs="Arial"/>
                <w:sz w:val="20"/>
                <w:szCs w:val="20"/>
              </w:rPr>
              <w:t>AA formula composition (g/L)</w:t>
            </w:r>
          </w:p>
        </w:tc>
      </w:tr>
      <w:tr w:rsidR="009D5B30" w:rsidRPr="00BC126E" w14:paraId="64C5188A" w14:textId="77777777" w:rsidTr="00555AB3">
        <w:trPr>
          <w:trHeight w:val="350"/>
        </w:trPr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0ABAF" w14:textId="77777777" w:rsidR="009D5B30" w:rsidRPr="00BC126E" w:rsidRDefault="009D5B30" w:rsidP="00555AB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26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ssential amino acids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A71AD0" w14:textId="77777777" w:rsidR="009D5B30" w:rsidRPr="00BC126E" w:rsidRDefault="009D5B30" w:rsidP="00555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C126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BC66EA" w14:textId="77777777" w:rsidR="009D5B30" w:rsidRPr="00BC126E" w:rsidRDefault="009D5B30" w:rsidP="00555A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26E"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</w:tr>
      <w:tr w:rsidR="009D5B30" w:rsidRPr="00BC126E" w14:paraId="78A6A404" w14:textId="77777777" w:rsidTr="00555AB3">
        <w:trPr>
          <w:trHeight w:val="350"/>
        </w:trPr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B57CC" w14:textId="77777777" w:rsidR="009D5B30" w:rsidRPr="00BC126E" w:rsidRDefault="009D5B30" w:rsidP="00555AB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41C00" w14:textId="77777777" w:rsidR="009D5B30" w:rsidRPr="00BC126E" w:rsidRDefault="009D5B30" w:rsidP="00555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126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is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3259B" w14:textId="77777777" w:rsidR="009D5B30" w:rsidRPr="00BC126E" w:rsidRDefault="009D5B30" w:rsidP="00555A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26E">
              <w:rPr>
                <w:rFonts w:ascii="Arial" w:hAnsi="Arial" w:cs="Arial"/>
                <w:sz w:val="20"/>
                <w:szCs w:val="20"/>
              </w:rPr>
              <w:t>7.6</w:t>
            </w:r>
          </w:p>
        </w:tc>
      </w:tr>
      <w:tr w:rsidR="009D5B30" w:rsidRPr="00BC126E" w14:paraId="6F00BC87" w14:textId="77777777" w:rsidTr="00555AB3">
        <w:trPr>
          <w:trHeight w:val="350"/>
        </w:trPr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F1F32" w14:textId="77777777" w:rsidR="009D5B30" w:rsidRPr="00BC126E" w:rsidRDefault="009D5B30" w:rsidP="00555AB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C90D1" w14:textId="77777777" w:rsidR="009D5B30" w:rsidRPr="00BC126E" w:rsidRDefault="009D5B30" w:rsidP="00555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126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le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C58A0" w14:textId="77777777" w:rsidR="009D5B30" w:rsidRPr="00BC126E" w:rsidRDefault="009D5B30" w:rsidP="00555A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26E">
              <w:rPr>
                <w:rFonts w:ascii="Arial" w:hAnsi="Arial" w:cs="Arial"/>
                <w:sz w:val="20"/>
                <w:szCs w:val="20"/>
              </w:rPr>
              <w:t>5.7</w:t>
            </w:r>
          </w:p>
        </w:tc>
      </w:tr>
      <w:tr w:rsidR="009D5B30" w:rsidRPr="00BC126E" w14:paraId="5EFDE656" w14:textId="77777777" w:rsidTr="00555AB3">
        <w:trPr>
          <w:trHeight w:val="350"/>
        </w:trPr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D6F0C" w14:textId="77777777" w:rsidR="009D5B30" w:rsidRPr="00BC126E" w:rsidRDefault="009D5B30" w:rsidP="00555AB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9D754" w14:textId="77777777" w:rsidR="009D5B30" w:rsidRPr="00BC126E" w:rsidRDefault="009D5B30" w:rsidP="00555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126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ys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6A5A8" w14:textId="77777777" w:rsidR="009D5B30" w:rsidRPr="00BC126E" w:rsidRDefault="009D5B30" w:rsidP="00555A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26E">
              <w:rPr>
                <w:rFonts w:ascii="Arial" w:hAnsi="Arial" w:cs="Arial"/>
                <w:sz w:val="20"/>
                <w:szCs w:val="20"/>
              </w:rPr>
              <w:t>25.3</w:t>
            </w:r>
          </w:p>
        </w:tc>
      </w:tr>
      <w:tr w:rsidR="009D5B30" w:rsidRPr="00BC126E" w14:paraId="20C1886A" w14:textId="77777777" w:rsidTr="00555AB3">
        <w:trPr>
          <w:trHeight w:val="350"/>
        </w:trPr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A55F2" w14:textId="77777777" w:rsidR="009D5B30" w:rsidRPr="00BC126E" w:rsidRDefault="009D5B30" w:rsidP="00555AB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0038C" w14:textId="77777777" w:rsidR="009D5B30" w:rsidRPr="00BC126E" w:rsidRDefault="009D5B30" w:rsidP="00555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126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eu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4FB82" w14:textId="77777777" w:rsidR="009D5B30" w:rsidRPr="00BC126E" w:rsidRDefault="009D5B30" w:rsidP="00555A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26E">
              <w:rPr>
                <w:rFonts w:ascii="Arial" w:hAnsi="Arial" w:cs="Arial"/>
                <w:sz w:val="20"/>
                <w:szCs w:val="20"/>
              </w:rPr>
              <w:t>24.6</w:t>
            </w:r>
          </w:p>
        </w:tc>
      </w:tr>
      <w:tr w:rsidR="009D5B30" w:rsidRPr="00BC126E" w14:paraId="5D84C2FA" w14:textId="77777777" w:rsidTr="00555AB3">
        <w:trPr>
          <w:trHeight w:val="350"/>
        </w:trPr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B0A59" w14:textId="77777777" w:rsidR="009D5B30" w:rsidRPr="00BC126E" w:rsidRDefault="009D5B30" w:rsidP="00555AB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8C8E1" w14:textId="77777777" w:rsidR="009D5B30" w:rsidRPr="00BC126E" w:rsidRDefault="009D5B30" w:rsidP="00555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C126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t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F43B2" w14:textId="77777777" w:rsidR="009D5B30" w:rsidRPr="00BC126E" w:rsidRDefault="009D5B30" w:rsidP="00555A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26E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</w:tr>
      <w:tr w:rsidR="009D5B30" w:rsidRPr="00BC126E" w14:paraId="4D223B64" w14:textId="77777777" w:rsidTr="00555AB3">
        <w:trPr>
          <w:trHeight w:val="350"/>
        </w:trPr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8DD51" w14:textId="77777777" w:rsidR="009D5B30" w:rsidRPr="00BC126E" w:rsidRDefault="009D5B30" w:rsidP="00555AB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F46DE" w14:textId="77777777" w:rsidR="009D5B30" w:rsidRPr="00BC126E" w:rsidRDefault="009D5B30" w:rsidP="00555AB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C126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E6F58" w14:textId="77777777" w:rsidR="009D5B30" w:rsidRPr="00BC126E" w:rsidRDefault="009D5B30" w:rsidP="00555A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26E">
              <w:rPr>
                <w:rFonts w:ascii="Arial" w:hAnsi="Arial" w:cs="Arial"/>
                <w:sz w:val="20"/>
                <w:szCs w:val="20"/>
              </w:rPr>
              <w:t>13.0</w:t>
            </w:r>
          </w:p>
        </w:tc>
      </w:tr>
      <w:tr w:rsidR="009D5B30" w:rsidRPr="00BC126E" w14:paraId="49E22645" w14:textId="77777777" w:rsidTr="00555AB3">
        <w:trPr>
          <w:trHeight w:val="350"/>
        </w:trPr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D3C8D" w14:textId="77777777" w:rsidR="009D5B30" w:rsidRPr="00BC126E" w:rsidRDefault="009D5B30" w:rsidP="00555AB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8C32A" w14:textId="77777777" w:rsidR="009D5B30" w:rsidRPr="00BC126E" w:rsidRDefault="009D5B30" w:rsidP="00555AB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C126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40936" w14:textId="77777777" w:rsidR="009D5B30" w:rsidRPr="00BC126E" w:rsidRDefault="009D5B30" w:rsidP="00555A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26E">
              <w:rPr>
                <w:rFonts w:ascii="Arial" w:hAnsi="Arial" w:cs="Arial"/>
                <w:sz w:val="20"/>
                <w:szCs w:val="20"/>
              </w:rPr>
              <w:t>11.7</w:t>
            </w:r>
          </w:p>
        </w:tc>
      </w:tr>
      <w:tr w:rsidR="009D5B30" w:rsidRPr="00BC126E" w14:paraId="5F561F83" w14:textId="77777777" w:rsidTr="00555AB3">
        <w:trPr>
          <w:trHeight w:val="350"/>
        </w:trPr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3141D" w14:textId="77777777" w:rsidR="009D5B30" w:rsidRPr="00BC126E" w:rsidRDefault="009D5B30" w:rsidP="00555AB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7575B" w14:textId="77777777" w:rsidR="009D5B30" w:rsidRPr="00BC126E" w:rsidRDefault="009D5B30" w:rsidP="00555AB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C126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Val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F0817" w14:textId="77777777" w:rsidR="009D5B30" w:rsidRPr="00BC126E" w:rsidRDefault="009D5B30" w:rsidP="00555A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26E">
              <w:rPr>
                <w:rFonts w:ascii="Arial" w:hAnsi="Arial" w:cs="Arial"/>
                <w:sz w:val="20"/>
                <w:szCs w:val="20"/>
              </w:rPr>
              <w:t>12.9</w:t>
            </w:r>
          </w:p>
        </w:tc>
      </w:tr>
      <w:tr w:rsidR="009D5B30" w:rsidRPr="00BC126E" w14:paraId="4E8CD7AD" w14:textId="77777777" w:rsidTr="00555AB3">
        <w:trPr>
          <w:trHeight w:val="350"/>
        </w:trPr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3D789" w14:textId="77777777" w:rsidR="009D5B30" w:rsidRPr="00BC126E" w:rsidRDefault="009D5B30" w:rsidP="00555AB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70484F" w14:textId="77777777" w:rsidR="009D5B30" w:rsidRPr="00BC126E" w:rsidRDefault="009D5B30" w:rsidP="00555AB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C126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92D89D" w14:textId="77777777" w:rsidR="009D5B30" w:rsidRPr="00BC126E" w:rsidRDefault="009D5B30" w:rsidP="00555A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26E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</w:tr>
      <w:tr w:rsidR="009D5B30" w:rsidRPr="00BC126E" w14:paraId="0E8607AC" w14:textId="77777777" w:rsidTr="00555AB3">
        <w:trPr>
          <w:trHeight w:val="350"/>
        </w:trPr>
        <w:tc>
          <w:tcPr>
            <w:tcW w:w="153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3ADD1F" w14:textId="77777777" w:rsidR="009D5B30" w:rsidRPr="00BC126E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12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-essential amino acids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41967F" w14:textId="77777777" w:rsidR="009D5B30" w:rsidRPr="00BC126E" w:rsidRDefault="009D5B30" w:rsidP="00555AB3">
            <w:pPr>
              <w:jc w:val="center"/>
              <w:rPr>
                <w:rFonts w:ascii="Arial" w:eastAsia="Times New Roman" w:hAnsi="Arial" w:cs="Arial"/>
                <w:color w:val="0000FF"/>
                <w:sz w:val="20"/>
                <w:szCs w:val="20"/>
              </w:rPr>
            </w:pPr>
            <w:r w:rsidRPr="00BC12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a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3774BA" w14:textId="77777777" w:rsidR="009D5B30" w:rsidRPr="00BC126E" w:rsidRDefault="009D5B30" w:rsidP="00555A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26E">
              <w:rPr>
                <w:rFonts w:ascii="Arial" w:hAnsi="Arial" w:cs="Arial"/>
                <w:sz w:val="20"/>
                <w:szCs w:val="20"/>
              </w:rPr>
              <w:t>12.1</w:t>
            </w:r>
          </w:p>
        </w:tc>
      </w:tr>
      <w:tr w:rsidR="009D5B30" w:rsidRPr="00BC126E" w14:paraId="2EFA1CBD" w14:textId="77777777" w:rsidTr="00555AB3">
        <w:trPr>
          <w:trHeight w:val="35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E10DF4" w14:textId="77777777" w:rsidR="009D5B30" w:rsidRPr="00BC126E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11385" w14:textId="77777777" w:rsidR="009D5B30" w:rsidRPr="00BC126E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C12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s</w:t>
            </w:r>
            <w:proofErr w:type="spellEnd"/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6B2E7" w14:textId="77777777" w:rsidR="009D5B30" w:rsidRPr="00BC126E" w:rsidRDefault="009D5B30" w:rsidP="00555A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26E">
              <w:rPr>
                <w:rFonts w:ascii="Arial" w:hAnsi="Arial" w:cs="Arial"/>
                <w:sz w:val="20"/>
                <w:szCs w:val="20"/>
              </w:rPr>
              <w:t>12.2</w:t>
            </w:r>
          </w:p>
        </w:tc>
      </w:tr>
      <w:tr w:rsidR="009D5B30" w:rsidRPr="00BC126E" w14:paraId="2B468E5C" w14:textId="77777777" w:rsidTr="00555AB3">
        <w:trPr>
          <w:trHeight w:val="35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2D49D0" w14:textId="77777777" w:rsidR="009D5B30" w:rsidRPr="00BC126E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59186" w14:textId="77777777" w:rsidR="009D5B30" w:rsidRPr="00BC126E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12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C76CE" w14:textId="77777777" w:rsidR="009D5B30" w:rsidRPr="00BC126E" w:rsidRDefault="009D5B30" w:rsidP="00555A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26E">
              <w:rPr>
                <w:rFonts w:ascii="Arial" w:hAnsi="Arial" w:cs="Arial"/>
                <w:sz w:val="20"/>
                <w:szCs w:val="20"/>
              </w:rPr>
              <w:t>15.4</w:t>
            </w:r>
          </w:p>
        </w:tc>
      </w:tr>
      <w:tr w:rsidR="009D5B30" w:rsidRPr="00BC126E" w14:paraId="58937A00" w14:textId="77777777" w:rsidTr="00555AB3">
        <w:trPr>
          <w:trHeight w:val="35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D03657" w14:textId="77777777" w:rsidR="009D5B30" w:rsidRPr="00BC126E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1760E" w14:textId="77777777" w:rsidR="009D5B30" w:rsidRPr="00BC126E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12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AD7BF" w14:textId="77777777" w:rsidR="009D5B30" w:rsidRPr="00BC126E" w:rsidRDefault="009D5B30" w:rsidP="00555A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26E">
              <w:rPr>
                <w:rFonts w:ascii="Arial" w:hAnsi="Arial" w:cs="Arial"/>
                <w:sz w:val="20"/>
                <w:szCs w:val="20"/>
              </w:rPr>
              <w:t>25.0</w:t>
            </w:r>
          </w:p>
        </w:tc>
      </w:tr>
      <w:tr w:rsidR="009D5B30" w:rsidRPr="00BC126E" w14:paraId="55CD34E6" w14:textId="77777777" w:rsidTr="00555AB3">
        <w:trPr>
          <w:trHeight w:val="35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BC3402" w14:textId="77777777" w:rsidR="009D5B30" w:rsidRPr="00BC126E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3FAAE" w14:textId="77777777" w:rsidR="009D5B30" w:rsidRPr="00BC126E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C12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4C9C4" w14:textId="77777777" w:rsidR="009D5B30" w:rsidRPr="00BC126E" w:rsidRDefault="009D5B30" w:rsidP="00555A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26E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9D5B30" w:rsidRPr="00BC126E" w14:paraId="6713BFA9" w14:textId="77777777" w:rsidTr="00555AB3">
        <w:trPr>
          <w:trHeight w:val="35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734D72" w14:textId="77777777" w:rsidR="009D5B30" w:rsidRPr="00BC126E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EEBDA" w14:textId="77777777" w:rsidR="009D5B30" w:rsidRPr="00BC126E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C12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AD113" w14:textId="77777777" w:rsidR="009D5B30" w:rsidRPr="00BC126E" w:rsidRDefault="009D5B30" w:rsidP="00555A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26E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</w:tr>
      <w:tr w:rsidR="009D5B30" w:rsidRPr="00BC126E" w14:paraId="5E51DE35" w14:textId="77777777" w:rsidTr="00555AB3">
        <w:trPr>
          <w:trHeight w:val="35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AC96AD" w14:textId="77777777" w:rsidR="009D5B30" w:rsidRPr="00BC126E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D5459" w14:textId="77777777" w:rsidR="009D5B30" w:rsidRPr="00BC126E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12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9AA95" w14:textId="77777777" w:rsidR="009D5B30" w:rsidRPr="00BC126E" w:rsidRDefault="009D5B30" w:rsidP="00555A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26E">
              <w:rPr>
                <w:rFonts w:ascii="Arial" w:hAnsi="Arial" w:cs="Arial"/>
                <w:sz w:val="20"/>
                <w:szCs w:val="20"/>
              </w:rPr>
              <w:t>9.3</w:t>
            </w:r>
          </w:p>
        </w:tc>
      </w:tr>
      <w:tr w:rsidR="009D5B30" w:rsidRPr="00BC126E" w14:paraId="30DE9DB7" w14:textId="77777777" w:rsidTr="00555AB3">
        <w:trPr>
          <w:trHeight w:val="35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C68D6B" w14:textId="77777777" w:rsidR="009D5B30" w:rsidRPr="00BC126E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C0682" w14:textId="77777777" w:rsidR="009D5B30" w:rsidRPr="00BC126E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12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n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26B64" w14:textId="77777777" w:rsidR="009D5B30" w:rsidRPr="00BC126E" w:rsidRDefault="009D5B30" w:rsidP="00555A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26E">
              <w:rPr>
                <w:rFonts w:ascii="Arial" w:hAnsi="Arial" w:cs="Arial"/>
                <w:sz w:val="20"/>
                <w:szCs w:val="20"/>
              </w:rPr>
              <w:t>8.4</w:t>
            </w:r>
          </w:p>
        </w:tc>
      </w:tr>
      <w:tr w:rsidR="009D5B30" w:rsidRPr="00BC126E" w14:paraId="4943314F" w14:textId="77777777" w:rsidTr="00555AB3">
        <w:trPr>
          <w:trHeight w:val="35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554CC5" w14:textId="77777777" w:rsidR="009D5B30" w:rsidRPr="00BC126E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F12DC" w14:textId="77777777" w:rsidR="009D5B30" w:rsidRPr="00BC126E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12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34DFA" w14:textId="77777777" w:rsidR="009D5B30" w:rsidRPr="00BC126E" w:rsidRDefault="009D5B30" w:rsidP="00555A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26E">
              <w:rPr>
                <w:rFonts w:ascii="Arial" w:hAnsi="Arial" w:cs="Arial"/>
                <w:sz w:val="20"/>
                <w:szCs w:val="20"/>
              </w:rPr>
              <w:t>9.7</w:t>
            </w:r>
          </w:p>
        </w:tc>
      </w:tr>
      <w:tr w:rsidR="009D5B30" w:rsidRPr="00BC126E" w14:paraId="7A5505BE" w14:textId="77777777" w:rsidTr="00555AB3">
        <w:trPr>
          <w:trHeight w:val="35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C77419" w14:textId="77777777" w:rsidR="009D5B30" w:rsidRPr="00BC126E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BDB919" w14:textId="77777777" w:rsidR="009D5B30" w:rsidRPr="00BC126E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C12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yr*</w:t>
            </w: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72E200" w14:textId="77777777" w:rsidR="009D5B30" w:rsidRPr="00BC126E" w:rsidRDefault="009D5B30" w:rsidP="00555A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26E">
              <w:rPr>
                <w:rFonts w:ascii="Arial" w:hAnsi="Arial" w:cs="Arial"/>
                <w:sz w:val="20"/>
                <w:szCs w:val="20"/>
              </w:rPr>
              <w:t>5.0*</w:t>
            </w:r>
          </w:p>
        </w:tc>
      </w:tr>
    </w:tbl>
    <w:p w14:paraId="2ACA51DF" w14:textId="77777777" w:rsidR="009D5B30" w:rsidRDefault="009D5B30" w:rsidP="009D5B30">
      <w:pPr>
        <w:rPr>
          <w:rFonts w:ascii="Arial" w:hAnsi="Arial" w:cs="Arial"/>
          <w:bCs/>
          <w:sz w:val="20"/>
          <w:szCs w:val="20"/>
        </w:rPr>
      </w:pPr>
      <w:r w:rsidRPr="00E61968">
        <w:rPr>
          <w:rFonts w:ascii="Arial" w:hAnsi="Arial" w:cs="Arial"/>
          <w:bCs/>
          <w:sz w:val="20"/>
          <w:szCs w:val="20"/>
        </w:rPr>
        <w:t xml:space="preserve">L-enantiomer forms of each amino acid were used, and the solution </w:t>
      </w:r>
    </w:p>
    <w:p w14:paraId="2EB397A1" w14:textId="77777777" w:rsidR="009D5B30" w:rsidRDefault="009D5B30" w:rsidP="009D5B30">
      <w:pPr>
        <w:rPr>
          <w:rFonts w:ascii="Arial" w:hAnsi="Arial" w:cs="Arial"/>
          <w:bCs/>
          <w:sz w:val="20"/>
          <w:szCs w:val="20"/>
        </w:rPr>
      </w:pPr>
      <w:r w:rsidRPr="00E61968">
        <w:rPr>
          <w:rFonts w:ascii="Arial" w:hAnsi="Arial" w:cs="Arial"/>
          <w:bCs/>
          <w:sz w:val="20"/>
          <w:szCs w:val="20"/>
        </w:rPr>
        <w:t xml:space="preserve">was adjusted to neutral pH using NaOH. </w:t>
      </w:r>
    </w:p>
    <w:p w14:paraId="3ACCB722" w14:textId="77777777" w:rsidR="009D5B30" w:rsidRDefault="009D5B30" w:rsidP="009D5B30">
      <w:pPr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ab/>
      </w:r>
      <w:r w:rsidRPr="00E61968">
        <w:rPr>
          <w:rFonts w:ascii="Arial" w:hAnsi="Arial" w:cs="Arial"/>
          <w:bCs/>
          <w:sz w:val="20"/>
          <w:szCs w:val="20"/>
        </w:rPr>
        <w:t xml:space="preserve">*The amount of tyrosine in the formula was halved from its </w:t>
      </w:r>
    </w:p>
    <w:p w14:paraId="5A9A5D4E" w14:textId="77777777" w:rsidR="009D5B30" w:rsidRPr="00E61968" w:rsidRDefault="009D5B30" w:rsidP="009D5B30">
      <w:pPr>
        <w:rPr>
          <w:b/>
          <w:bCs/>
          <w:sz w:val="20"/>
          <w:szCs w:val="20"/>
        </w:rPr>
      </w:pPr>
      <w:r w:rsidRPr="00E61968">
        <w:rPr>
          <w:rFonts w:ascii="Arial" w:hAnsi="Arial" w:cs="Arial"/>
          <w:bCs/>
          <w:sz w:val="20"/>
          <w:szCs w:val="20"/>
        </w:rPr>
        <w:t xml:space="preserve">relative abundance in BSA to allow full solubilization. </w:t>
      </w:r>
      <w:r w:rsidRPr="00E61968">
        <w:rPr>
          <w:b/>
          <w:bCs/>
          <w:sz w:val="20"/>
          <w:szCs w:val="20"/>
        </w:rPr>
        <w:br w:type="page"/>
      </w:r>
    </w:p>
    <w:p w14:paraId="6EFA5DE3" w14:textId="77777777" w:rsidR="009D5B30" w:rsidRDefault="009D5B30" w:rsidP="009D5B30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Table S2. Proportion of hatching eggs for mosquitoes fed whole blood or fractions from four vertebrate hosts.</w:t>
      </w:r>
    </w:p>
    <w:p w14:paraId="15F0C487" w14:textId="77777777" w:rsidR="009D5B30" w:rsidRDefault="009D5B30" w:rsidP="009D5B30">
      <w:pPr>
        <w:rPr>
          <w:rFonts w:ascii="Arial" w:hAnsi="Arial" w:cs="Arial"/>
          <w:b/>
          <w:bCs/>
        </w:rPr>
      </w:pPr>
    </w:p>
    <w:tbl>
      <w:tblPr>
        <w:tblW w:w="8640" w:type="dxa"/>
        <w:tblLayout w:type="fixed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</w:tblGrid>
      <w:tr w:rsidR="009D5B30" w:rsidRPr="007362D3" w14:paraId="13C6B059" w14:textId="77777777" w:rsidTr="00555AB3">
        <w:trPr>
          <w:trHeight w:val="288"/>
        </w:trPr>
        <w:tc>
          <w:tcPr>
            <w:tcW w:w="86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B03AA5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Proportion hatched (total eggs laid)</w:t>
            </w:r>
            <w:r w:rsidRPr="007362D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9D5B30" w:rsidRPr="007362D3" w14:paraId="3F72E519" w14:textId="77777777" w:rsidTr="00555AB3">
        <w:trPr>
          <w:trHeight w:val="288"/>
        </w:trPr>
        <w:tc>
          <w:tcPr>
            <w:tcW w:w="720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80918" w14:textId="77777777" w:rsidR="009D5B30" w:rsidRPr="007362D3" w:rsidRDefault="009D5B30" w:rsidP="00555AB3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edes aegypti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5A31B17D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9D5B30" w:rsidRPr="007362D3" w14:paraId="068227BD" w14:textId="77777777" w:rsidTr="00555AB3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BE02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4528F8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18E8E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06BCF9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8C58B3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0633A65E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D5B30" w:rsidRPr="007362D3" w14:paraId="0210B801" w14:textId="77777777" w:rsidTr="00555AB3">
        <w:trPr>
          <w:trHeight w:val="288"/>
        </w:trPr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B2AFE" w14:textId="77777777" w:rsidR="009D5B30" w:rsidRPr="007362D3" w:rsidRDefault="009D5B30" w:rsidP="00555A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Whole blood</w:t>
            </w:r>
            <w:r w:rsidRPr="007362D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D27FD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0.49 (2201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40D52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0.33 (2231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FD8A9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0.16 (1538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78503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0.70 (2611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2646B815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7362D3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</w:tr>
      <w:tr w:rsidR="009D5B30" w:rsidRPr="007362D3" w14:paraId="78FA74D3" w14:textId="77777777" w:rsidTr="00555AB3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F9E95" w14:textId="77777777" w:rsidR="009D5B30" w:rsidRPr="007362D3" w:rsidRDefault="009D5B30" w:rsidP="00555A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Plasma</w:t>
            </w:r>
            <w:r w:rsidRPr="007362D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39805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0.39 (4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BB2C9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0.47 (9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6A0FD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AC6D5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A8058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7362D3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</w:tr>
      <w:tr w:rsidR="009D5B30" w:rsidRPr="007362D3" w14:paraId="1D2BBFCF" w14:textId="77777777" w:rsidTr="00555AB3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0C015" w14:textId="77777777" w:rsidR="009D5B30" w:rsidRPr="007362D3" w:rsidRDefault="009D5B30" w:rsidP="00555A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Blood cells</w:t>
            </w:r>
            <w:r w:rsidRPr="007362D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5C22B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0.21 (12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6AB9D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0.75 (19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25E28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0.63 (218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3003E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0.68 (10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D30F4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7362D3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</w:tr>
      <w:tr w:rsidR="009D5B30" w:rsidRPr="007362D3" w14:paraId="43F1DFA2" w14:textId="77777777" w:rsidTr="00555AB3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2066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A560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0FD1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AAC0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8243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DF738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5B30" w:rsidRPr="007362D3" w14:paraId="65A9FC5F" w14:textId="77777777" w:rsidTr="00555AB3">
        <w:trPr>
          <w:trHeight w:val="288"/>
        </w:trPr>
        <w:tc>
          <w:tcPr>
            <w:tcW w:w="720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D1DD9" w14:textId="77777777" w:rsidR="009D5B30" w:rsidRPr="007362D3" w:rsidRDefault="009D5B30" w:rsidP="00555AB3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nopheles gambiae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450ED90F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9D5B30" w:rsidRPr="007362D3" w14:paraId="3FEC8D05" w14:textId="77777777" w:rsidTr="00555AB3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C63E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190A6B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B1992A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DC87C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109ED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52B68A82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D5B30" w:rsidRPr="007362D3" w14:paraId="4C131A36" w14:textId="77777777" w:rsidTr="00555AB3">
        <w:trPr>
          <w:trHeight w:val="288"/>
        </w:trPr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AD2F4" w14:textId="77777777" w:rsidR="009D5B30" w:rsidRPr="007362D3" w:rsidRDefault="009D5B30" w:rsidP="00555A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Whole blood</w:t>
            </w:r>
            <w:r w:rsidRPr="007362D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BC82F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0.41 (870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BA27F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0.43 (987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59983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0.30 (165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EF2FC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0.52 (626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461C7075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7362D3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</w:tr>
      <w:tr w:rsidR="009D5B30" w:rsidRPr="007362D3" w14:paraId="0797C38E" w14:textId="77777777" w:rsidTr="00555AB3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15E10" w14:textId="77777777" w:rsidR="009D5B30" w:rsidRPr="007362D3" w:rsidRDefault="009D5B30" w:rsidP="00555A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Plasma</w:t>
            </w:r>
            <w:r w:rsidRPr="007362D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25A7D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0.47 (7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63C9C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0.62 (6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00649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E01A6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2230F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7362D3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</w:tr>
      <w:tr w:rsidR="009D5B30" w:rsidRPr="007362D3" w14:paraId="7FDAE4F3" w14:textId="77777777" w:rsidTr="00555AB3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5CE8A" w14:textId="77777777" w:rsidR="009D5B30" w:rsidRPr="007362D3" w:rsidRDefault="009D5B30" w:rsidP="00555A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Blood cells</w:t>
            </w:r>
            <w:r w:rsidRPr="007362D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1678F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0.14 (5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EDA94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0.33 (9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41C89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0.33 (229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77329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0.34 (247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9B900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7362D3">
              <w:rPr>
                <w:rFonts w:ascii="Arial" w:hAnsi="Arial" w:cs="Arial"/>
                <w:sz w:val="20"/>
                <w:szCs w:val="20"/>
              </w:rPr>
              <w:t>= 0.0022</w:t>
            </w:r>
          </w:p>
        </w:tc>
      </w:tr>
      <w:tr w:rsidR="009D5B30" w:rsidRPr="007362D3" w14:paraId="32C10957" w14:textId="77777777" w:rsidTr="00555AB3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4813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B5E0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3C54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1000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8D4B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7400D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5B30" w:rsidRPr="007362D3" w14:paraId="32A181B2" w14:textId="77777777" w:rsidTr="00555AB3">
        <w:trPr>
          <w:trHeight w:val="288"/>
        </w:trPr>
        <w:tc>
          <w:tcPr>
            <w:tcW w:w="720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0278C" w14:textId="77777777" w:rsidR="009D5B30" w:rsidRPr="007362D3" w:rsidRDefault="009D5B30" w:rsidP="00555AB3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ulex quinquefasciatus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5F49F0A3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9D5B30" w:rsidRPr="007362D3" w14:paraId="433F0601" w14:textId="77777777" w:rsidTr="00555AB3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5364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011958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35FBBF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077965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Chicke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C8FB92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1967EEC0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D5B30" w:rsidRPr="007362D3" w14:paraId="538A0BC9" w14:textId="77777777" w:rsidTr="00555AB3">
        <w:trPr>
          <w:trHeight w:val="288"/>
        </w:trPr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62E6D" w14:textId="77777777" w:rsidR="009D5B30" w:rsidRPr="007362D3" w:rsidRDefault="009D5B30" w:rsidP="00555A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Whole blood</w:t>
            </w:r>
            <w:r w:rsidRPr="007362D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FF22D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0.44 (2000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A7560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0.59 (3297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5B33A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0.33 (2624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97943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0.48 (5125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091DB3DE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7362D3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</w:tr>
      <w:tr w:rsidR="009D5B30" w:rsidRPr="007362D3" w14:paraId="1497D1C7" w14:textId="77777777" w:rsidTr="00555AB3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30A70" w14:textId="77777777" w:rsidR="009D5B30" w:rsidRPr="007362D3" w:rsidRDefault="009D5B30" w:rsidP="00555A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Plasma</w:t>
            </w:r>
            <w:r w:rsidRPr="007362D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46486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0.26 (17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129A5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0.33 (47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764ED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0.33 (46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7A49A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0.15 (33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26CE1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7362D3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</w:tr>
      <w:tr w:rsidR="009D5B30" w:rsidRPr="007362D3" w14:paraId="3A88F422" w14:textId="77777777" w:rsidTr="00555AB3">
        <w:trPr>
          <w:trHeight w:val="288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577133" w14:textId="77777777" w:rsidR="009D5B30" w:rsidRPr="007362D3" w:rsidRDefault="009D5B30" w:rsidP="00555AB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Blood cells</w:t>
            </w:r>
            <w:r w:rsidRPr="007362D3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9E63F3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0.32 (25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6D6AD8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0.65 (378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A8CD30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0.47 (4043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D499DC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color w:val="000000"/>
                <w:sz w:val="20"/>
                <w:szCs w:val="20"/>
              </w:rPr>
              <w:t>0.35 (3530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301F4438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62D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7362D3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</w:tr>
      <w:tr w:rsidR="009D5B30" w:rsidRPr="007362D3" w14:paraId="28001C44" w14:textId="77777777" w:rsidTr="00555AB3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0A8362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5F27EF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8BD3CB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48CFA9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537A16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7F62D9" w14:textId="77777777" w:rsidR="009D5B30" w:rsidRPr="007362D3" w:rsidRDefault="009D5B30" w:rsidP="00555AB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274912E1" w14:textId="77777777" w:rsidR="009D5B30" w:rsidRPr="00A26049" w:rsidRDefault="009D5B30" w:rsidP="009D5B30">
      <w:pPr>
        <w:rPr>
          <w:rFonts w:ascii="Arial" w:hAnsi="Arial" w:cs="Arial"/>
          <w:sz w:val="20"/>
          <w:szCs w:val="20"/>
        </w:rPr>
      </w:pPr>
      <w:r w:rsidRPr="007362D3">
        <w:rPr>
          <w:rFonts w:ascii="Arial" w:hAnsi="Arial" w:cs="Arial"/>
          <w:sz w:val="20"/>
          <w:szCs w:val="20"/>
          <w:vertAlign w:val="superscript"/>
        </w:rPr>
        <w:t>1</w:t>
      </w:r>
      <w:r w:rsidRPr="007362D3">
        <w:rPr>
          <w:rFonts w:ascii="Arial" w:hAnsi="Arial" w:cs="Arial"/>
          <w:sz w:val="20"/>
          <w:szCs w:val="20"/>
        </w:rPr>
        <w:t xml:space="preserve">NA indicates no eggs were laid by females. Statistical significance </w:t>
      </w:r>
      <w:r>
        <w:rPr>
          <w:rFonts w:ascii="Arial" w:hAnsi="Arial" w:cs="Arial"/>
          <w:sz w:val="20"/>
          <w:szCs w:val="20"/>
        </w:rPr>
        <w:t xml:space="preserve">among treatment means </w:t>
      </w:r>
      <w:r w:rsidRPr="007362D3">
        <w:rPr>
          <w:rFonts w:ascii="Arial" w:hAnsi="Arial" w:cs="Arial"/>
          <w:sz w:val="20"/>
          <w:szCs w:val="20"/>
        </w:rPr>
        <w:t xml:space="preserve">is indicated to the right </w:t>
      </w:r>
      <w:r>
        <w:rPr>
          <w:rFonts w:ascii="Arial" w:hAnsi="Arial" w:cs="Arial"/>
          <w:sz w:val="20"/>
          <w:szCs w:val="20"/>
        </w:rPr>
        <w:t xml:space="preserve">of each row </w:t>
      </w:r>
      <w:r w:rsidRPr="007362D3">
        <w:rPr>
          <w:rFonts w:ascii="Arial" w:hAnsi="Arial" w:cs="Arial"/>
          <w:sz w:val="20"/>
          <w:szCs w:val="20"/>
        </w:rPr>
        <w:t xml:space="preserve">(four-group </w:t>
      </w:r>
      <m:oMath>
        <m:sSup>
          <m:s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Χ</m:t>
            </m:r>
          </m:e>
          <m:sup>
            <m:r>
              <w:rPr>
                <w:rFonts w:ascii="Cambria Math" w:hAnsi="Cambria Math" w:cs="Arial"/>
                <w:sz w:val="20"/>
                <w:szCs w:val="20"/>
              </w:rPr>
              <m:t>2</m:t>
            </m:r>
          </m:sup>
        </m:sSup>
      </m:oMath>
      <w:r w:rsidRPr="007362D3">
        <w:rPr>
          <w:rFonts w:ascii="Arial" w:hAnsi="Arial" w:cs="Arial"/>
          <w:sz w:val="20"/>
          <w:szCs w:val="20"/>
        </w:rPr>
        <w:t xml:space="preserve"> test).</w:t>
      </w:r>
    </w:p>
    <w:p w14:paraId="396601BA" w14:textId="77777777" w:rsidR="009D5B30" w:rsidRDefault="009D5B30" w:rsidP="009D5B30">
      <w:pPr>
        <w:rPr>
          <w:b/>
          <w:bCs/>
        </w:rPr>
        <w:sectPr w:rsidR="009D5B30" w:rsidSect="00A26049">
          <w:footerReference w:type="even" r:id="rId4"/>
          <w:footerReference w:type="default" r:id="rId5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b/>
          <w:bCs/>
        </w:rPr>
        <w:br w:type="page"/>
      </w:r>
    </w:p>
    <w:p w14:paraId="195D1B0F" w14:textId="77777777" w:rsidR="009D5B30" w:rsidRPr="00DC4228" w:rsidRDefault="009D5B30" w:rsidP="009D5B3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Table S3. A</w:t>
      </w:r>
      <w:r w:rsidRPr="00AC4D62">
        <w:rPr>
          <w:rFonts w:ascii="Arial" w:hAnsi="Arial" w:cs="Arial"/>
          <w:b/>
          <w:bCs/>
        </w:rPr>
        <w:t>mino acid compositions</w:t>
      </w:r>
      <w:r>
        <w:rPr>
          <w:rFonts w:ascii="Arial" w:hAnsi="Arial" w:cs="Arial"/>
          <w:b/>
          <w:bCs/>
        </w:rPr>
        <w:t xml:space="preserve"> of major hemoglobin subunits</w:t>
      </w:r>
      <w:r w:rsidRPr="00AC4D62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of</w:t>
      </w:r>
      <w:r w:rsidRPr="00AC4D62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adult-stage</w:t>
      </w:r>
      <w:r w:rsidRPr="00AC4D62">
        <w:rPr>
          <w:rFonts w:ascii="Arial" w:hAnsi="Arial" w:cs="Arial"/>
          <w:b/>
          <w:bCs/>
        </w:rPr>
        <w:t xml:space="preserve"> vertebrates</w:t>
      </w:r>
      <w:r>
        <w:rPr>
          <w:rFonts w:ascii="Arial" w:hAnsi="Arial" w:cs="Arial"/>
          <w:b/>
          <w:bCs/>
        </w:rPr>
        <w:t>.</w:t>
      </w:r>
    </w:p>
    <w:p w14:paraId="23E3C3CD" w14:textId="77777777" w:rsidR="009D5B30" w:rsidRDefault="009D5B30" w:rsidP="009D5B30">
      <w:pPr>
        <w:rPr>
          <w:b/>
          <w:bCs/>
        </w:rPr>
      </w:pPr>
    </w:p>
    <w:tbl>
      <w:tblPr>
        <w:tblpPr w:leftFromText="180" w:rightFromText="180" w:horzAnchor="margin" w:tblpY="741"/>
        <w:tblW w:w="13238" w:type="dxa"/>
        <w:tblLayout w:type="fixed"/>
        <w:tblLook w:val="04A0" w:firstRow="1" w:lastRow="0" w:firstColumn="1" w:lastColumn="0" w:noHBand="0" w:noVBand="1"/>
      </w:tblPr>
      <w:tblGrid>
        <w:gridCol w:w="347"/>
        <w:gridCol w:w="435"/>
        <w:gridCol w:w="659"/>
        <w:gridCol w:w="661"/>
        <w:gridCol w:w="662"/>
        <w:gridCol w:w="663"/>
        <w:gridCol w:w="662"/>
        <w:gridCol w:w="663"/>
        <w:gridCol w:w="663"/>
        <w:gridCol w:w="664"/>
        <w:gridCol w:w="662"/>
        <w:gridCol w:w="237"/>
        <w:gridCol w:w="662"/>
        <w:gridCol w:w="664"/>
        <w:gridCol w:w="663"/>
        <w:gridCol w:w="662"/>
        <w:gridCol w:w="663"/>
        <w:gridCol w:w="663"/>
        <w:gridCol w:w="663"/>
        <w:gridCol w:w="663"/>
        <w:gridCol w:w="237"/>
        <w:gridCol w:w="720"/>
      </w:tblGrid>
      <w:tr w:rsidR="009D5B30" w:rsidRPr="005D6041" w14:paraId="3C2BA93C" w14:textId="77777777" w:rsidTr="00555AB3">
        <w:trPr>
          <w:trHeight w:val="437"/>
        </w:trPr>
        <w:tc>
          <w:tcPr>
            <w:tcW w:w="347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DB4F89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872039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959" w:type="dxa"/>
            <w:gridSpan w:val="9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DEC0273" w14:textId="77777777" w:rsidR="009D5B30" w:rsidRPr="00D16F76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16F76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Alpha subunit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</w:tcBorders>
            <w:vAlign w:val="center"/>
          </w:tcPr>
          <w:p w14:paraId="2226C428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299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43FE5DB" w14:textId="77777777" w:rsidR="009D5B30" w:rsidRPr="00D16F76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16F76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Beta subunit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s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</w:tcBorders>
            <w:vAlign w:val="center"/>
          </w:tcPr>
          <w:p w14:paraId="6261ECA8" w14:textId="77777777" w:rsidR="009D5B30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1C0CAA9" w14:textId="77777777" w:rsidR="009D5B30" w:rsidRPr="00D16F76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</w:rPr>
            </w:pPr>
            <w:r w:rsidRPr="00D16F76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Delta subunit</w:t>
            </w:r>
          </w:p>
        </w:tc>
      </w:tr>
      <w:tr w:rsidR="009D5B30" w:rsidRPr="005D6041" w14:paraId="2C2A988A" w14:textId="77777777" w:rsidTr="00555AB3">
        <w:trPr>
          <w:trHeight w:val="300"/>
        </w:trPr>
        <w:tc>
          <w:tcPr>
            <w:tcW w:w="347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3597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3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CD70B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D29E21" w14:textId="77777777" w:rsidR="009D5B30" w:rsidRPr="002E25E8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2E25E8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uman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094FB9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at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445016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ow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13AB3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heep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F5D5A5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ig</w:t>
            </w:r>
          </w:p>
        </w:tc>
        <w:tc>
          <w:tcPr>
            <w:tcW w:w="132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11F515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hicken</w:t>
            </w:r>
          </w:p>
        </w:tc>
        <w:tc>
          <w:tcPr>
            <w:tcW w:w="132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F3EDCF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urkey</w:t>
            </w:r>
          </w:p>
        </w:tc>
        <w:tc>
          <w:tcPr>
            <w:tcW w:w="23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F70D77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7CC8465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uman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BFFDB54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at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18DE7AD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ow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BFDC098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heep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0D284DF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ig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7405061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hicken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9586C42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urkey</w:t>
            </w:r>
          </w:p>
        </w:tc>
        <w:tc>
          <w:tcPr>
            <w:tcW w:w="237" w:type="dxa"/>
            <w:tcBorders>
              <w:left w:val="single" w:sz="4" w:space="0" w:color="auto"/>
              <w:right w:val="single" w:sz="4" w:space="0" w:color="auto"/>
            </w:tcBorders>
          </w:tcPr>
          <w:p w14:paraId="103E03B6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210787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uman</w:t>
            </w:r>
          </w:p>
        </w:tc>
      </w:tr>
      <w:tr w:rsidR="009D5B30" w:rsidRPr="005D6041" w14:paraId="033C89A3" w14:textId="77777777" w:rsidTr="00555AB3">
        <w:trPr>
          <w:trHeight w:val="300"/>
        </w:trPr>
        <w:tc>
          <w:tcPr>
            <w:tcW w:w="34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ABF72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FF6608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A3738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HBA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</w:t>
            </w:r>
            <w:r w:rsidRPr="005D604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1/2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2531FD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HBA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</w:t>
            </w:r>
            <w:r w:rsidRPr="005D604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1/2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FB9E29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HBA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-1/2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F7046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HBA-1/2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2FE0E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HBA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C923A6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HBA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A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695280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HBAD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8EBF02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HBAA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4286A4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HBAD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6343664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C177B0F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HBB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BD8DB66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HBB-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658FBA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HBB-2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847AAD7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HBB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1AC88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HBB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4C09C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HBB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F8E0D65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HBB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4A4AC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HBB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24E312E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16B41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HB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</w:rPr>
              <w:t>D</w:t>
            </w:r>
          </w:p>
        </w:tc>
      </w:tr>
      <w:tr w:rsidR="009D5B30" w:rsidRPr="005D6041" w14:paraId="702232DB" w14:textId="77777777" w:rsidTr="00555AB3">
        <w:trPr>
          <w:trHeight w:val="300"/>
        </w:trPr>
        <w:tc>
          <w:tcPr>
            <w:tcW w:w="34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F0B5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715F6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la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D276C8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523863D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EE192BF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C7A4C2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66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086FE9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663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F16C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A6F836B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1168C7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DED6A05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237" w:type="dxa"/>
            <w:tcBorders>
              <w:left w:val="single" w:sz="4" w:space="0" w:color="auto"/>
              <w:right w:val="single" w:sz="4" w:space="0" w:color="auto"/>
            </w:tcBorders>
          </w:tcPr>
          <w:p w14:paraId="6808FF7B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C3DFE55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66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152C4E4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F5839A4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6A8281E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17AAB6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FD0194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F324F2D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</w:t>
            </w:r>
          </w:p>
        </w:tc>
        <w:tc>
          <w:tcPr>
            <w:tcW w:w="6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1444F8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</w:t>
            </w:r>
          </w:p>
        </w:tc>
        <w:tc>
          <w:tcPr>
            <w:tcW w:w="23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CA6ACD7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41B0A3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</w:t>
            </w:r>
          </w:p>
        </w:tc>
      </w:tr>
      <w:tr w:rsidR="009D5B30" w:rsidRPr="005D6041" w14:paraId="4C3C9062" w14:textId="77777777" w:rsidTr="00555AB3">
        <w:trPr>
          <w:trHeight w:val="300"/>
        </w:trPr>
        <w:tc>
          <w:tcPr>
            <w:tcW w:w="34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ECFF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softHyphen/>
              <w:t>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1F323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ys</w:t>
            </w:r>
            <w:proofErr w:type="spellEnd"/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B97357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8A7A1E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sz w:val="12"/>
                <w:szCs w:val="12"/>
              </w:rPr>
              <w:t>3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7B9C80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2FBEE7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BB8D0C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B2C5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BCE5E4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CC29C0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6AA75C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23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4A32A98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2A5EF92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2E49285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D5FA64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CF3B4C1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6A3590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sz w:val="12"/>
                <w:szCs w:val="12"/>
              </w:rPr>
              <w:t>1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95D344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BD6BE95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5A1CAA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0A8AFC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82CE9A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</w:tr>
      <w:tr w:rsidR="009D5B30" w:rsidRPr="005D6041" w14:paraId="60CA4DE5" w14:textId="77777777" w:rsidTr="00555AB3">
        <w:trPr>
          <w:trHeight w:val="300"/>
        </w:trPr>
        <w:tc>
          <w:tcPr>
            <w:tcW w:w="34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E069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CE9B3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sp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7E2B6E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54E5AA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FB8845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A78CEC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D5E2A5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B486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6E57B0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26E111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9512C2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FD5E31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8133CBD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50E0EAE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55F1F7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73078E2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9A3C03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FD049F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1A7372E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FCBD72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FCA12B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BFD7E5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</w:tr>
      <w:tr w:rsidR="009D5B30" w:rsidRPr="005D6041" w14:paraId="2C76006C" w14:textId="77777777" w:rsidTr="00555AB3">
        <w:trPr>
          <w:trHeight w:val="300"/>
        </w:trPr>
        <w:tc>
          <w:tcPr>
            <w:tcW w:w="34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4500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2DFAD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u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BBBF0C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9D08F9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6E1B96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252F3F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9250FD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D03A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F62481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E31DC3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F9A4D2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34E42E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7229506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4BBD8A0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725CF9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F659731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6631BB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8EA163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8D20D42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5382F5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D3ACB8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960622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</w:tr>
      <w:tr w:rsidR="009D5B30" w:rsidRPr="005D6041" w14:paraId="2BD5AF86" w14:textId="77777777" w:rsidTr="00555AB3">
        <w:trPr>
          <w:trHeight w:val="300"/>
        </w:trPr>
        <w:tc>
          <w:tcPr>
            <w:tcW w:w="347" w:type="dxa"/>
            <w:tcBorders>
              <w:top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FB004F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479EB4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he</w:t>
            </w:r>
            <w:proofErr w:type="spellEnd"/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5BA04E95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14:paraId="2FF39940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14:paraId="2F4AEE0A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689ABB8A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198908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AAC0F6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12B97B08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</w:tcBorders>
            <w:shd w:val="clear" w:color="000000" w:fill="D9D9D9"/>
            <w:noWrap/>
            <w:vAlign w:val="center"/>
            <w:hideMark/>
          </w:tcPr>
          <w:p w14:paraId="70B19754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68075EE9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DD0F1F9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3DFDBC9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</w:tcBorders>
            <w:shd w:val="clear" w:color="000000" w:fill="D9D9D9"/>
            <w:vAlign w:val="center"/>
          </w:tcPr>
          <w:p w14:paraId="4DFF9173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607BC40A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</w:tcBorders>
            <w:shd w:val="clear" w:color="000000" w:fill="D9D9D9"/>
            <w:vAlign w:val="center"/>
          </w:tcPr>
          <w:p w14:paraId="071C969E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6ECADCD9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77876C89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</w:tcBorders>
            <w:shd w:val="clear" w:color="000000" w:fill="D9D9D9"/>
            <w:vAlign w:val="center"/>
          </w:tcPr>
          <w:p w14:paraId="215BBFC7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57D90072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AF2F65F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15E27601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</w:t>
            </w:r>
          </w:p>
        </w:tc>
      </w:tr>
      <w:tr w:rsidR="009D5B30" w:rsidRPr="005D6041" w14:paraId="032DE78F" w14:textId="77777777" w:rsidTr="00555AB3">
        <w:trPr>
          <w:trHeight w:val="300"/>
        </w:trPr>
        <w:tc>
          <w:tcPr>
            <w:tcW w:w="34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7322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CB5D2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y</w:t>
            </w:r>
            <w:proofErr w:type="spellEnd"/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18044B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698445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040870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C45B1A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E7A094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2715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D017E4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312F57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F1E836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661DA8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E8C9F28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3C2954D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E687A9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8EF2C53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841C08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343B5F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3D66489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DB9803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D63866D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28ED8B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</w:t>
            </w:r>
          </w:p>
        </w:tc>
      </w:tr>
      <w:tr w:rsidR="009D5B30" w:rsidRPr="005D6041" w14:paraId="4EA2FB8F" w14:textId="77777777" w:rsidTr="00555AB3">
        <w:trPr>
          <w:trHeight w:val="300"/>
        </w:trPr>
        <w:tc>
          <w:tcPr>
            <w:tcW w:w="347" w:type="dxa"/>
            <w:tcBorders>
              <w:top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190862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634A41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is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7624885C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14:paraId="72902F13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14:paraId="206ADD45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3EB7732A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1EC9D698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3A51DF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1863AAE3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</w:tcBorders>
            <w:shd w:val="clear" w:color="000000" w:fill="D9D9D9"/>
            <w:noWrap/>
            <w:vAlign w:val="center"/>
            <w:hideMark/>
          </w:tcPr>
          <w:p w14:paraId="429F75E5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7A7AAB34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F06E200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618FA6F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</w:tcBorders>
            <w:shd w:val="clear" w:color="000000" w:fill="D9D9D9"/>
            <w:vAlign w:val="center"/>
          </w:tcPr>
          <w:p w14:paraId="174C4566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640F220F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</w:tcBorders>
            <w:shd w:val="clear" w:color="000000" w:fill="D9D9D9"/>
            <w:vAlign w:val="center"/>
          </w:tcPr>
          <w:p w14:paraId="339A88A5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4A78EAB2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1BD096D1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</w:tcBorders>
            <w:shd w:val="clear" w:color="000000" w:fill="D9D9D9"/>
            <w:vAlign w:val="center"/>
          </w:tcPr>
          <w:p w14:paraId="2C3695D6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451EF847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02784D9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1720567F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</w:tr>
      <w:tr w:rsidR="009D5B30" w:rsidRPr="005D6041" w14:paraId="7298A29E" w14:textId="77777777" w:rsidTr="00555AB3">
        <w:trPr>
          <w:trHeight w:val="300"/>
        </w:trPr>
        <w:tc>
          <w:tcPr>
            <w:tcW w:w="347" w:type="dxa"/>
            <w:tcBorders>
              <w:top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998A58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5D334C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le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2085E8F1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14:paraId="4C462278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14:paraId="39A522EC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0F397C99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2B6DAA49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2A8EE8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60B932B2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</w:tcBorders>
            <w:shd w:val="clear" w:color="000000" w:fill="D9D9D9"/>
            <w:noWrap/>
            <w:vAlign w:val="center"/>
            <w:hideMark/>
          </w:tcPr>
          <w:p w14:paraId="3BDABD64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51A0804A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66845B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8F05900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</w:tcBorders>
            <w:shd w:val="clear" w:color="000000" w:fill="D9D9D9"/>
            <w:vAlign w:val="center"/>
          </w:tcPr>
          <w:p w14:paraId="5793027B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3DD30C57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</w:tcBorders>
            <w:shd w:val="clear" w:color="000000" w:fill="D9D9D9"/>
            <w:vAlign w:val="center"/>
          </w:tcPr>
          <w:p w14:paraId="648D2F68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1760A5C4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71C402C7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</w:tcBorders>
            <w:shd w:val="clear" w:color="000000" w:fill="D9D9D9"/>
            <w:vAlign w:val="center"/>
          </w:tcPr>
          <w:p w14:paraId="07AB7D70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58F7EFF4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ABD3B4F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08990D1C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0</w:t>
            </w:r>
          </w:p>
        </w:tc>
      </w:tr>
      <w:tr w:rsidR="009D5B30" w:rsidRPr="005D6041" w14:paraId="68FCBACF" w14:textId="77777777" w:rsidTr="00555AB3">
        <w:trPr>
          <w:trHeight w:val="300"/>
        </w:trPr>
        <w:tc>
          <w:tcPr>
            <w:tcW w:w="347" w:type="dxa"/>
            <w:tcBorders>
              <w:top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A3711F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37977D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ys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08BB7F77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14:paraId="1C159ED2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14:paraId="047AA6AC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7058D9CA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1BA81B43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2A9D01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4CD5E3AA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</w:tcBorders>
            <w:shd w:val="clear" w:color="000000" w:fill="D9D9D9"/>
            <w:noWrap/>
            <w:vAlign w:val="center"/>
            <w:hideMark/>
          </w:tcPr>
          <w:p w14:paraId="448BC25B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40ABEF7B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F0F1408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0804249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</w:tcBorders>
            <w:shd w:val="clear" w:color="000000" w:fill="D9D9D9"/>
            <w:vAlign w:val="center"/>
          </w:tcPr>
          <w:p w14:paraId="737BBA04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6C9C20F0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</w:tcBorders>
            <w:shd w:val="clear" w:color="000000" w:fill="D9D9D9"/>
            <w:vAlign w:val="center"/>
          </w:tcPr>
          <w:p w14:paraId="3CA89032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29B0B57E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7B2F68C1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</w:tcBorders>
            <w:shd w:val="clear" w:color="000000" w:fill="D9D9D9"/>
            <w:vAlign w:val="center"/>
          </w:tcPr>
          <w:p w14:paraId="64D2A6FA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005CB032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EE02CCD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7923AEFB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</w:t>
            </w:r>
          </w:p>
        </w:tc>
      </w:tr>
      <w:tr w:rsidR="009D5B30" w:rsidRPr="005D6041" w14:paraId="1899CE56" w14:textId="77777777" w:rsidTr="00555AB3">
        <w:trPr>
          <w:trHeight w:val="300"/>
        </w:trPr>
        <w:tc>
          <w:tcPr>
            <w:tcW w:w="347" w:type="dxa"/>
            <w:tcBorders>
              <w:top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977921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0ED056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eu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7B5B5BEA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14:paraId="7AE216B1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14:paraId="4E8D79B6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24832D3C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576B22C6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21E6D0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63A08E14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</w:tcBorders>
            <w:shd w:val="clear" w:color="000000" w:fill="D9D9D9"/>
            <w:noWrap/>
            <w:vAlign w:val="center"/>
            <w:hideMark/>
          </w:tcPr>
          <w:p w14:paraId="21779146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030CF583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3335638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37F5B98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</w:tcBorders>
            <w:shd w:val="clear" w:color="000000" w:fill="D9D9D9"/>
            <w:vAlign w:val="center"/>
          </w:tcPr>
          <w:p w14:paraId="47E99801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67794AA2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</w:tcBorders>
            <w:shd w:val="clear" w:color="000000" w:fill="D9D9D9"/>
            <w:vAlign w:val="center"/>
          </w:tcPr>
          <w:p w14:paraId="333114C0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7CF5D2CD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7DA5067E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</w:tcBorders>
            <w:shd w:val="clear" w:color="000000" w:fill="D9D9D9"/>
            <w:vAlign w:val="center"/>
          </w:tcPr>
          <w:p w14:paraId="3EF71213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277D37F3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9D81EFA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43290B0D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</w:t>
            </w:r>
          </w:p>
        </w:tc>
      </w:tr>
      <w:tr w:rsidR="009D5B30" w:rsidRPr="005D6041" w14:paraId="3B1AF8F2" w14:textId="77777777" w:rsidTr="00555AB3">
        <w:trPr>
          <w:trHeight w:val="300"/>
        </w:trPr>
        <w:tc>
          <w:tcPr>
            <w:tcW w:w="347" w:type="dxa"/>
            <w:tcBorders>
              <w:top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8D8033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7BFEE4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et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79EE4CE9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14:paraId="46098FEA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14:paraId="77E2D4DA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540CAF06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05A34E87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08403F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08959B5D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</w:tcBorders>
            <w:shd w:val="clear" w:color="000000" w:fill="D9D9D9"/>
            <w:noWrap/>
            <w:vAlign w:val="center"/>
            <w:hideMark/>
          </w:tcPr>
          <w:p w14:paraId="6E75F688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3E7F9EA4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0F5CE53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0F90A57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</w:tcBorders>
            <w:shd w:val="clear" w:color="000000" w:fill="D9D9D9"/>
            <w:vAlign w:val="center"/>
          </w:tcPr>
          <w:p w14:paraId="5D0E6A52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0D11A6E8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</w:tcBorders>
            <w:shd w:val="clear" w:color="000000" w:fill="D9D9D9"/>
            <w:vAlign w:val="center"/>
          </w:tcPr>
          <w:p w14:paraId="793CC0F5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2AC37D6D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28AF9358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</w:tcBorders>
            <w:shd w:val="clear" w:color="000000" w:fill="D9D9D9"/>
            <w:vAlign w:val="center"/>
          </w:tcPr>
          <w:p w14:paraId="72B45B27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0C19CC40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4BD6813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014E7CEB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</w:tr>
      <w:tr w:rsidR="009D5B30" w:rsidRPr="005D6041" w14:paraId="02352435" w14:textId="77777777" w:rsidTr="00555AB3">
        <w:trPr>
          <w:trHeight w:val="300"/>
        </w:trPr>
        <w:tc>
          <w:tcPr>
            <w:tcW w:w="34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30E3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932A8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sn</w:t>
            </w:r>
            <w:proofErr w:type="spellEnd"/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7927BC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F5FC75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E3184E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282F4A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AB2A9C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7EE9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A77B1F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2B433C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BF08A5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0BB9675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787CB4B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F8EA5FA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826EB2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CDD5458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F977DB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77D5C3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250856F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1BED3C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868DE94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2FAE0E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</w:t>
            </w:r>
          </w:p>
        </w:tc>
      </w:tr>
      <w:tr w:rsidR="009D5B30" w:rsidRPr="005D6041" w14:paraId="3822BB36" w14:textId="77777777" w:rsidTr="00555AB3">
        <w:trPr>
          <w:trHeight w:val="300"/>
        </w:trPr>
        <w:tc>
          <w:tcPr>
            <w:tcW w:w="34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C5EB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798D8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ro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BF8A75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2F8B3C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FD69D1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D15BDA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BDADBC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E295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074D70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329D54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CA589C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B6423F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F18422D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0AFA9A3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0BC4A2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4833C6A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B185DF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69B446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435A970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B1F685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4B1513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743BB0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</w:t>
            </w:r>
          </w:p>
        </w:tc>
      </w:tr>
      <w:tr w:rsidR="009D5B30" w:rsidRPr="005D6041" w14:paraId="683481F8" w14:textId="77777777" w:rsidTr="00555AB3">
        <w:trPr>
          <w:trHeight w:val="300"/>
        </w:trPr>
        <w:tc>
          <w:tcPr>
            <w:tcW w:w="34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CC27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Q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8BD39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n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10115F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771EEF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EAA439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AAD9AD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6D99D1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A3D8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4462CB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8EF0F7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BF3129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8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2CDCE6E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C753850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7FE33B3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121D51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7FB643F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41AB17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4D61E8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FB1BEDF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F456B1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8AE8A6E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019EC3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</w:tr>
      <w:tr w:rsidR="009D5B30" w:rsidRPr="005D6041" w14:paraId="1F975789" w14:textId="77777777" w:rsidTr="00555AB3">
        <w:trPr>
          <w:trHeight w:val="300"/>
        </w:trPr>
        <w:tc>
          <w:tcPr>
            <w:tcW w:w="347" w:type="dxa"/>
            <w:tcBorders>
              <w:top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6AECD9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0D0DEF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rg</w:t>
            </w:r>
            <w:proofErr w:type="spellEnd"/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15DC6025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14:paraId="42612882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14:paraId="245BDE7E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73734463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28138825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5AC8CA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05D59C97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</w:tcBorders>
            <w:shd w:val="clear" w:color="000000" w:fill="D9D9D9"/>
            <w:noWrap/>
            <w:vAlign w:val="center"/>
            <w:hideMark/>
          </w:tcPr>
          <w:p w14:paraId="6EE510F6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64C8B1D7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25B6458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7253247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</w:tcBorders>
            <w:shd w:val="clear" w:color="000000" w:fill="D9D9D9"/>
            <w:vAlign w:val="center"/>
          </w:tcPr>
          <w:p w14:paraId="39068B03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4B0FCBEB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</w:tcBorders>
            <w:shd w:val="clear" w:color="000000" w:fill="D9D9D9"/>
            <w:vAlign w:val="center"/>
          </w:tcPr>
          <w:p w14:paraId="380EDF1F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2D927F8E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68343583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</w:tcBorders>
            <w:shd w:val="clear" w:color="000000" w:fill="D9D9D9"/>
            <w:vAlign w:val="center"/>
          </w:tcPr>
          <w:p w14:paraId="35F5D502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32F96F37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62C6161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0FA09C42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</w:tr>
      <w:tr w:rsidR="009D5B30" w:rsidRPr="005D6041" w14:paraId="630945AC" w14:textId="77777777" w:rsidTr="00555AB3">
        <w:trPr>
          <w:trHeight w:val="300"/>
        </w:trPr>
        <w:tc>
          <w:tcPr>
            <w:tcW w:w="34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E828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801A6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er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542336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D7834B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D4A252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6407F7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928951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A231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1D33BA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564A99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78BC3B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8D9E571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A44213B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2BB8D9A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343D7D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F27B7A9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BD7A4F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09C6BE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B1A6102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086F7B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A98EC9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D78B56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</w:t>
            </w:r>
          </w:p>
        </w:tc>
      </w:tr>
      <w:tr w:rsidR="009D5B30" w:rsidRPr="005D6041" w14:paraId="4493275E" w14:textId="77777777" w:rsidTr="00555AB3">
        <w:trPr>
          <w:trHeight w:val="300"/>
        </w:trPr>
        <w:tc>
          <w:tcPr>
            <w:tcW w:w="347" w:type="dxa"/>
            <w:tcBorders>
              <w:top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C2B2BE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502C5E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hr</w:t>
            </w:r>
            <w:proofErr w:type="spellEnd"/>
          </w:p>
        </w:tc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3C2EA0B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right w:val="nil"/>
            </w:tcBorders>
            <w:shd w:val="clear" w:color="000000" w:fill="D9D9D9"/>
            <w:vAlign w:val="center"/>
          </w:tcPr>
          <w:p w14:paraId="07995DF3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right w:val="nil"/>
            </w:tcBorders>
            <w:shd w:val="clear" w:color="000000" w:fill="D9D9D9"/>
            <w:vAlign w:val="center"/>
          </w:tcPr>
          <w:p w14:paraId="21B5DE5D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9205A45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933E3A8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6B16EA8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vAlign w:val="center"/>
          </w:tcPr>
          <w:p w14:paraId="3FEF1FF0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A90C28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662" w:type="dxa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vAlign w:val="center"/>
          </w:tcPr>
          <w:p w14:paraId="17444FCC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B602DA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983273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</w:tcBorders>
            <w:shd w:val="clear" w:color="000000" w:fill="D9D9D9"/>
            <w:vAlign w:val="center"/>
          </w:tcPr>
          <w:p w14:paraId="68D423AA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vAlign w:val="center"/>
          </w:tcPr>
          <w:p w14:paraId="2D69324F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</w:tcBorders>
            <w:shd w:val="clear" w:color="000000" w:fill="D9D9D9"/>
            <w:vAlign w:val="center"/>
          </w:tcPr>
          <w:p w14:paraId="37BBDCB6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D0F0E0E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59B040F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</w:tcBorders>
            <w:shd w:val="clear" w:color="000000" w:fill="D9D9D9"/>
            <w:vAlign w:val="center"/>
          </w:tcPr>
          <w:p w14:paraId="26F7662D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C17A50F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24330D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1C74447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</w:tr>
      <w:tr w:rsidR="009D5B30" w:rsidRPr="005D6041" w14:paraId="6864AB87" w14:textId="77777777" w:rsidTr="00555AB3">
        <w:trPr>
          <w:trHeight w:val="300"/>
        </w:trPr>
        <w:tc>
          <w:tcPr>
            <w:tcW w:w="347" w:type="dxa"/>
            <w:tcBorders>
              <w:top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5A173D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3A740D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al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6882D7FC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14:paraId="7EA4C066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</w:tcPr>
          <w:p w14:paraId="117611CD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7995ABFA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7DF39319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5F1AE6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4F97A3EC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</w:tcBorders>
            <w:shd w:val="clear" w:color="000000" w:fill="D9D9D9"/>
            <w:noWrap/>
            <w:vAlign w:val="center"/>
            <w:hideMark/>
          </w:tcPr>
          <w:p w14:paraId="077881AF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3513CE19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D65F69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217202D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nil"/>
            </w:tcBorders>
            <w:shd w:val="clear" w:color="000000" w:fill="D9D9D9"/>
            <w:vAlign w:val="center"/>
          </w:tcPr>
          <w:p w14:paraId="2C3A40CE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51D4EC3C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</w:tcBorders>
            <w:shd w:val="clear" w:color="000000" w:fill="D9D9D9"/>
            <w:vAlign w:val="center"/>
          </w:tcPr>
          <w:p w14:paraId="7077ABFC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3A0DDBDB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40B83D65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</w:tcBorders>
            <w:shd w:val="clear" w:color="000000" w:fill="D9D9D9"/>
            <w:vAlign w:val="center"/>
          </w:tcPr>
          <w:p w14:paraId="7718278D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74B24095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56497C6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2F1F8CAE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</w:t>
            </w:r>
          </w:p>
        </w:tc>
      </w:tr>
      <w:tr w:rsidR="009D5B30" w:rsidRPr="005D6041" w14:paraId="14FAE56B" w14:textId="77777777" w:rsidTr="00555AB3">
        <w:trPr>
          <w:trHeight w:val="300"/>
        </w:trPr>
        <w:tc>
          <w:tcPr>
            <w:tcW w:w="347" w:type="dxa"/>
            <w:tcBorders>
              <w:top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153C59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</w:t>
            </w:r>
          </w:p>
        </w:tc>
        <w:tc>
          <w:tcPr>
            <w:tcW w:w="435" w:type="dxa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B90829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rp</w:t>
            </w:r>
            <w:proofErr w:type="spellEnd"/>
          </w:p>
        </w:tc>
        <w:tc>
          <w:tcPr>
            <w:tcW w:w="65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B7AE10A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FF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right w:val="nil"/>
            </w:tcBorders>
            <w:shd w:val="clear" w:color="000000" w:fill="D9D9D9"/>
            <w:vAlign w:val="center"/>
          </w:tcPr>
          <w:p w14:paraId="141815CD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FF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right w:val="nil"/>
            </w:tcBorders>
            <w:shd w:val="clear" w:color="000000" w:fill="D9D9D9"/>
            <w:vAlign w:val="center"/>
          </w:tcPr>
          <w:p w14:paraId="7B0912CA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FF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622CDDD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FF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0406224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FF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101C429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vAlign w:val="center"/>
          </w:tcPr>
          <w:p w14:paraId="1BCF44DE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91C8AB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vAlign w:val="center"/>
          </w:tcPr>
          <w:p w14:paraId="68CC4806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F3EA6A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74D559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</w:tcBorders>
            <w:shd w:val="clear" w:color="000000" w:fill="D9D9D9"/>
            <w:vAlign w:val="center"/>
          </w:tcPr>
          <w:p w14:paraId="5C29A673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right w:val="single" w:sz="4" w:space="0" w:color="auto"/>
            </w:tcBorders>
            <w:shd w:val="clear" w:color="000000" w:fill="D9D9D9"/>
            <w:vAlign w:val="center"/>
          </w:tcPr>
          <w:p w14:paraId="44E371ED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</w:tcBorders>
            <w:shd w:val="clear" w:color="000000" w:fill="D9D9D9"/>
            <w:vAlign w:val="center"/>
          </w:tcPr>
          <w:p w14:paraId="64967D5E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C546B0B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D9B746A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</w:tcBorders>
            <w:shd w:val="clear" w:color="000000" w:fill="D9D9D9"/>
            <w:vAlign w:val="center"/>
          </w:tcPr>
          <w:p w14:paraId="5FCDE43E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8BA0147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 w:themeColor="text1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CFEA12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D536FF5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</w:tr>
      <w:tr w:rsidR="009D5B30" w:rsidRPr="005D6041" w14:paraId="6A72FF4A" w14:textId="77777777" w:rsidTr="00555AB3">
        <w:trPr>
          <w:trHeight w:val="300"/>
        </w:trPr>
        <w:tc>
          <w:tcPr>
            <w:tcW w:w="34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046C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</w:t>
            </w:r>
          </w:p>
        </w:tc>
        <w:tc>
          <w:tcPr>
            <w:tcW w:w="43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6992C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yr</w:t>
            </w:r>
          </w:p>
        </w:tc>
        <w:tc>
          <w:tcPr>
            <w:tcW w:w="6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F0339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0BA488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B3D4F2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CEBBB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C3808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E4F3E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A2CA2D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2F338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A98123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CBF4BB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9787BAE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E2DA292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C28525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C7AA891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1B17F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3217D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4C895C6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68CD7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23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F611FC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CD062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5D604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</w:t>
            </w:r>
          </w:p>
        </w:tc>
      </w:tr>
      <w:tr w:rsidR="009D5B30" w:rsidRPr="005D6041" w14:paraId="313B84A4" w14:textId="77777777" w:rsidTr="00555AB3">
        <w:trPr>
          <w:trHeight w:val="300"/>
        </w:trPr>
        <w:tc>
          <w:tcPr>
            <w:tcW w:w="3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B8A2DB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4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4C97C1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6AC0B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2EF2C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E4845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75E61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C6484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88D50C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216EE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16A60B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CB7F4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5A022E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25FD3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2F592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3CCA9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F5B84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6B4EA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7464F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0FB3F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382B8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0A96B8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514CA" w14:textId="77777777" w:rsidR="009D5B30" w:rsidRPr="005D6041" w:rsidRDefault="009D5B30" w:rsidP="00555AB3">
            <w:pPr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</w:tbl>
    <w:p w14:paraId="535C59C6" w14:textId="0278DE92" w:rsidR="009D5B30" w:rsidRPr="005E0507" w:rsidRDefault="009D5B30" w:rsidP="009D5B30">
      <w:pPr>
        <w:rPr>
          <w:rFonts w:ascii="Arial" w:hAnsi="Arial" w:cs="Arial"/>
          <w:sz w:val="20"/>
          <w:szCs w:val="20"/>
        </w:rPr>
        <w:sectPr w:rsidR="009D5B30" w:rsidRPr="005E0507" w:rsidSect="00A26049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rFonts w:ascii="Arial" w:hAnsi="Arial" w:cs="Arial"/>
          <w:bCs/>
          <w:sz w:val="20"/>
          <w:szCs w:val="20"/>
        </w:rPr>
        <w:t>Total a</w:t>
      </w:r>
      <w:r w:rsidRPr="005E0507">
        <w:rPr>
          <w:rFonts w:ascii="Arial" w:hAnsi="Arial" w:cs="Arial"/>
          <w:bCs/>
          <w:sz w:val="20"/>
          <w:szCs w:val="20"/>
        </w:rPr>
        <w:t>mino acid residues in hemoglobin subunit</w:t>
      </w:r>
      <w:r>
        <w:rPr>
          <w:rFonts w:ascii="Arial" w:hAnsi="Arial" w:cs="Arial"/>
          <w:bCs/>
          <w:sz w:val="20"/>
          <w:szCs w:val="20"/>
        </w:rPr>
        <w:t xml:space="preserve">s, including any non-allelic chain variants, </w:t>
      </w:r>
      <w:r w:rsidRPr="005E0507">
        <w:rPr>
          <w:rFonts w:ascii="Arial" w:hAnsi="Arial" w:cs="Arial"/>
          <w:bCs/>
          <w:sz w:val="20"/>
          <w:szCs w:val="20"/>
        </w:rPr>
        <w:t xml:space="preserve">are indicated with essential amino acids shaded gray. Hemoglobin subunits prevalent in embryonic or fetal stages, </w:t>
      </w:r>
      <w:r w:rsidR="00CD38DB" w:rsidRPr="005E0507">
        <w:rPr>
          <w:rFonts w:ascii="Arial" w:hAnsi="Arial" w:cs="Arial"/>
          <w:bCs/>
          <w:i/>
          <w:iCs/>
          <w:sz w:val="20"/>
          <w:szCs w:val="20"/>
        </w:rPr>
        <w:t>i.e</w:t>
      </w:r>
      <w:r w:rsidR="00CD38DB" w:rsidRPr="005E0507">
        <w:rPr>
          <w:rFonts w:ascii="Arial" w:hAnsi="Arial" w:cs="Arial"/>
          <w:bCs/>
          <w:sz w:val="20"/>
          <w:szCs w:val="20"/>
        </w:rPr>
        <w:t>.,</w:t>
      </w:r>
      <w:r w:rsidRPr="005E0507">
        <w:rPr>
          <w:rFonts w:ascii="Arial" w:hAnsi="Arial" w:cs="Arial"/>
          <w:bCs/>
          <w:sz w:val="20"/>
          <w:szCs w:val="20"/>
        </w:rPr>
        <w:t xml:space="preserve"> gamma, epsilon, mu, pi, theta, and zeta, are not reported due to their absence in adult-stage vertebrates. In contrast, the fetal hemoglobin subunit delta (HBD) is shown for human hosts:  hemoglobin A (</w:t>
      </w:r>
      <w:proofErr w:type="spellStart"/>
      <w:r w:rsidRPr="005E0507">
        <w:rPr>
          <w:rFonts w:ascii="Arial" w:hAnsi="Arial" w:cs="Arial"/>
          <w:bCs/>
          <w:sz w:val="20"/>
          <w:szCs w:val="20"/>
        </w:rPr>
        <w:t>HbA</w:t>
      </w:r>
      <w:proofErr w:type="spellEnd"/>
      <w:r w:rsidRPr="005E0507">
        <w:rPr>
          <w:rFonts w:ascii="Arial" w:hAnsi="Arial" w:cs="Arial"/>
          <w:bCs/>
          <w:sz w:val="20"/>
          <w:szCs w:val="20"/>
        </w:rPr>
        <w:t>), comprised of two alpha and two beta subunits, accounts for 97% of hemoglobin in adults, but hemoglobin A2 (HbA2), comprised of two alpha and two delta chains, accounts for the remainin</w:t>
      </w:r>
      <w:r>
        <w:rPr>
          <w:rFonts w:ascii="Arial" w:hAnsi="Arial" w:cs="Arial"/>
          <w:bCs/>
          <w:sz w:val="20"/>
          <w:szCs w:val="20"/>
        </w:rPr>
        <w:t>g 3%.</w:t>
      </w:r>
    </w:p>
    <w:p w14:paraId="183FBE3D" w14:textId="77777777" w:rsidR="00C7494C" w:rsidRDefault="00C7494C"/>
    <w:sectPr w:rsidR="00C7494C" w:rsidSect="00F606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197626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ECE4BD" w14:textId="77777777" w:rsidR="00C61C16" w:rsidRDefault="00CD38DB" w:rsidP="00A2604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30FD809" w14:textId="77777777" w:rsidR="00C61C16" w:rsidRDefault="00CD38DB" w:rsidP="007362D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941115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BC146B" w14:textId="77777777" w:rsidR="00C61C16" w:rsidRDefault="00CD38DB" w:rsidP="00A2604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A68109B" w14:textId="77777777" w:rsidR="00C61C16" w:rsidRDefault="00CD38DB" w:rsidP="007362D3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B30"/>
    <w:rsid w:val="00004C98"/>
    <w:rsid w:val="0001374C"/>
    <w:rsid w:val="000D0F9D"/>
    <w:rsid w:val="00192A15"/>
    <w:rsid w:val="002107FF"/>
    <w:rsid w:val="002168D7"/>
    <w:rsid w:val="002E6AD5"/>
    <w:rsid w:val="00321813"/>
    <w:rsid w:val="00340354"/>
    <w:rsid w:val="0034325A"/>
    <w:rsid w:val="003878FB"/>
    <w:rsid w:val="004C398B"/>
    <w:rsid w:val="00585809"/>
    <w:rsid w:val="006433C2"/>
    <w:rsid w:val="007826E2"/>
    <w:rsid w:val="007A2D5C"/>
    <w:rsid w:val="0084034A"/>
    <w:rsid w:val="008B56FD"/>
    <w:rsid w:val="008C52CA"/>
    <w:rsid w:val="009069A7"/>
    <w:rsid w:val="009D5B30"/>
    <w:rsid w:val="00B136C9"/>
    <w:rsid w:val="00B83FB1"/>
    <w:rsid w:val="00BE3AAD"/>
    <w:rsid w:val="00BF02A7"/>
    <w:rsid w:val="00C7494C"/>
    <w:rsid w:val="00CD38DB"/>
    <w:rsid w:val="00D30AA8"/>
    <w:rsid w:val="00D40CAE"/>
    <w:rsid w:val="00D636B5"/>
    <w:rsid w:val="00D83AFA"/>
    <w:rsid w:val="00D84ADB"/>
    <w:rsid w:val="00DC4E7C"/>
    <w:rsid w:val="00DE7C4A"/>
    <w:rsid w:val="00ED0816"/>
    <w:rsid w:val="00ED7A9D"/>
    <w:rsid w:val="00F6067A"/>
    <w:rsid w:val="00FA0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83C308"/>
  <w15:chartTrackingRefBased/>
  <w15:docId w15:val="{E9755CAD-BF71-6341-B0CA-9F6D8A177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5B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D5B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5B30"/>
  </w:style>
  <w:style w:type="character" w:styleId="PageNumber">
    <w:name w:val="page number"/>
    <w:basedOn w:val="DefaultParagraphFont"/>
    <w:uiPriority w:val="99"/>
    <w:semiHidden/>
    <w:unhideWhenUsed/>
    <w:rsid w:val="009D5B30"/>
  </w:style>
  <w:style w:type="table" w:styleId="TableGrid">
    <w:name w:val="Table Grid"/>
    <w:basedOn w:val="TableNormal"/>
    <w:uiPriority w:val="39"/>
    <w:rsid w:val="009D5B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D5B30"/>
  </w:style>
  <w:style w:type="paragraph" w:styleId="Revision">
    <w:name w:val="Revision"/>
    <w:hidden/>
    <w:uiPriority w:val="99"/>
    <w:semiHidden/>
    <w:rsid w:val="009D5B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43</Words>
  <Characters>3098</Characters>
  <Application>Microsoft Office Word</Application>
  <DocSecurity>0</DocSecurity>
  <Lines>25</Lines>
  <Paragraphs>7</Paragraphs>
  <ScaleCrop>false</ScaleCrop>
  <Company/>
  <LinksUpToDate>false</LinksUpToDate>
  <CharactersWithSpaces>3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y Harrison</dc:creator>
  <cp:keywords/>
  <dc:description/>
  <cp:lastModifiedBy>Ruby Harrison</cp:lastModifiedBy>
  <cp:revision>2</cp:revision>
  <dcterms:created xsi:type="dcterms:W3CDTF">2021-01-03T17:09:00Z</dcterms:created>
  <dcterms:modified xsi:type="dcterms:W3CDTF">2021-01-03T17:14:00Z</dcterms:modified>
</cp:coreProperties>
</file>